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7DEA1" w14:textId="77777777" w:rsidR="00991F3F" w:rsidRDefault="00000000">
      <w:pPr>
        <w:jc w:val="center"/>
        <w:rPr>
          <w:rFonts w:ascii="Times New Roman" w:hAnsi="Times New Roman"/>
          <w:b/>
          <w:sz w:val="28"/>
          <w:szCs w:val="28"/>
          <w:lang w:val="en-US"/>
        </w:rPr>
      </w:pPr>
      <w:r w:rsidRPr="00A2546B">
        <w:rPr>
          <w:rFonts w:ascii="Times New Roman" w:hAnsi="Times New Roman"/>
          <w:b/>
          <w:sz w:val="28"/>
          <w:szCs w:val="28"/>
          <w:lang w:val="en-US"/>
        </w:rPr>
        <w:t>Supplementary Material</w:t>
      </w:r>
    </w:p>
    <w:p w14:paraId="21059225" w14:textId="58093CF4" w:rsidR="00424B4B" w:rsidRDefault="00424B4B" w:rsidP="004261DB">
      <w:pPr>
        <w:rPr>
          <w:rFonts w:ascii="Times New Roman" w:hAnsi="Times New Roman"/>
          <w:b/>
          <w:sz w:val="28"/>
          <w:szCs w:val="28"/>
          <w:lang w:val="en-US"/>
        </w:rPr>
      </w:pPr>
    </w:p>
    <w:p w14:paraId="15EECACE" w14:textId="13102627" w:rsidR="0061247C" w:rsidRPr="004261DB" w:rsidRDefault="0061247C" w:rsidP="004261DB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4261DB">
        <w:rPr>
          <w:rFonts w:ascii="Times New Roman" w:hAnsi="Times New Roman"/>
          <w:b/>
          <w:bCs/>
          <w:sz w:val="24"/>
          <w:szCs w:val="24"/>
          <w:lang w:val="en-US"/>
        </w:rPr>
        <w:t>Supplement 1: Cohort characteristics</w:t>
      </w:r>
      <w:r w:rsidRPr="0061247C">
        <w:rPr>
          <w:rFonts w:ascii="Times New Roman" w:hAnsi="Times New Roman"/>
          <w:b/>
          <w:bCs/>
          <w:sz w:val="24"/>
          <w:szCs w:val="24"/>
          <w:lang w:val="en-US"/>
        </w:rPr>
        <w:t xml:space="preserve">: </w:t>
      </w:r>
      <w:r w:rsidRPr="004261DB">
        <w:rPr>
          <w:rFonts w:ascii="Times New Roman" w:hAnsi="Times New Roman"/>
          <w:b/>
          <w:bCs/>
          <w:sz w:val="24"/>
          <w:szCs w:val="24"/>
          <w:lang w:val="en-US"/>
        </w:rPr>
        <w:t>frequency of familial FTD/ALS and other genetic findings</w:t>
      </w:r>
    </w:p>
    <w:p w14:paraId="143B2EEF" w14:textId="77777777" w:rsidR="0061247C" w:rsidRDefault="0061247C" w:rsidP="0061247C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4261DB">
        <w:rPr>
          <w:rFonts w:ascii="Times New Roman" w:hAnsi="Times New Roman"/>
          <w:bCs/>
          <w:sz w:val="24"/>
          <w:szCs w:val="24"/>
          <w:lang w:val="en-US"/>
        </w:rPr>
        <w:t>Family history data was available for 171 out of the 249 patients in the cohort. Out of 188 ALS patients, 18 had a family history of ALS (9.6%), and 4 (2.1%) had a family history of dementia. Among the 52 patients with FTD, 18 (34.6%) had a family history of dementia, including 5 patients with relatives who had late-onset dementia. Among the 9 patients with FTD/ALS overlap syndrome, 3 had a family history of dementia (33.3%) and 1 (11.1%) had a family history of ALS.</w:t>
      </w:r>
      <w:r w:rsidRPr="004261DB">
        <w:rPr>
          <w:rFonts w:ascii="Times New Roman" w:eastAsia="Times New Roman" w:hAnsi="Times New Roman"/>
          <w:sz w:val="24"/>
          <w:szCs w:val="24"/>
          <w:highlight w:val="yellow"/>
          <w:lang w:val="en-US"/>
        </w:rPr>
        <w:t xml:space="preserve"> </w:t>
      </w:r>
    </w:p>
    <w:p w14:paraId="15F82379" w14:textId="4E65890E" w:rsidR="00E31542" w:rsidRPr="004261DB" w:rsidRDefault="00E31542" w:rsidP="004261DB">
      <w:pPr>
        <w:spacing w:line="360" w:lineRule="auto"/>
        <w:jc w:val="both"/>
        <w:rPr>
          <w:rFonts w:ascii="Times New Roman" w:hAnsi="Times New Roman"/>
          <w:bCs/>
          <w:i/>
          <w:iCs/>
          <w:sz w:val="24"/>
          <w:szCs w:val="24"/>
          <w:lang w:val="en-US"/>
        </w:rPr>
      </w:pPr>
      <w:r w:rsidRPr="004261DB">
        <w:rPr>
          <w:rFonts w:ascii="Times New Roman" w:eastAsia="Times New Roman" w:hAnsi="Times New Roman"/>
          <w:sz w:val="24"/>
          <w:szCs w:val="24"/>
          <w:lang w:val="en-US"/>
        </w:rPr>
        <w:t xml:space="preserve">A firm molecular diagnosis (likely pathogenic / pathogenic changes) in any ALS- or ALS-spectrum gene was identified in 7 individuals of this cohort (3 </w:t>
      </w:r>
      <w:r w:rsidRPr="004261DB">
        <w:rPr>
          <w:rFonts w:ascii="Times New Roman" w:eastAsia="Times New Roman" w:hAnsi="Times New Roman"/>
          <w:i/>
          <w:iCs/>
          <w:sz w:val="24"/>
          <w:szCs w:val="24"/>
          <w:lang w:val="en-US"/>
        </w:rPr>
        <w:t>C9orf72</w:t>
      </w:r>
      <w:r w:rsidRPr="004261DB">
        <w:rPr>
          <w:rFonts w:ascii="Times New Roman" w:eastAsia="Times New Roman" w:hAnsi="Times New Roman"/>
          <w:sz w:val="24"/>
          <w:szCs w:val="24"/>
          <w:lang w:val="en-US"/>
        </w:rPr>
        <w:t xml:space="preserve">, 1 </w:t>
      </w:r>
      <w:r w:rsidRPr="004261DB">
        <w:rPr>
          <w:rFonts w:ascii="Times New Roman" w:eastAsia="Times New Roman" w:hAnsi="Times New Roman"/>
          <w:i/>
          <w:iCs/>
          <w:sz w:val="24"/>
          <w:szCs w:val="24"/>
          <w:lang w:val="en-US"/>
        </w:rPr>
        <w:t>OPTN</w:t>
      </w:r>
      <w:r w:rsidRPr="004261DB">
        <w:rPr>
          <w:rFonts w:ascii="Times New Roman" w:eastAsia="Times New Roman" w:hAnsi="Times New Roman"/>
          <w:sz w:val="24"/>
          <w:szCs w:val="24"/>
          <w:lang w:val="en-US"/>
        </w:rPr>
        <w:t xml:space="preserve">, 1 </w:t>
      </w:r>
      <w:r w:rsidRPr="004261DB">
        <w:rPr>
          <w:rFonts w:ascii="Times New Roman" w:eastAsia="Times New Roman" w:hAnsi="Times New Roman"/>
          <w:i/>
          <w:iCs/>
          <w:sz w:val="24"/>
          <w:szCs w:val="24"/>
          <w:lang w:val="en-US"/>
        </w:rPr>
        <w:t>TBK1</w:t>
      </w:r>
      <w:r w:rsidRPr="004261DB">
        <w:rPr>
          <w:rFonts w:ascii="Times New Roman" w:eastAsia="Times New Roman" w:hAnsi="Times New Roman"/>
          <w:sz w:val="24"/>
          <w:szCs w:val="24"/>
          <w:lang w:val="en-US"/>
        </w:rPr>
        <w:t xml:space="preserve">, 1 </w:t>
      </w:r>
      <w:r w:rsidRPr="004261DB">
        <w:rPr>
          <w:rFonts w:ascii="Times New Roman" w:eastAsia="Times New Roman" w:hAnsi="Times New Roman"/>
          <w:i/>
          <w:iCs/>
          <w:sz w:val="24"/>
          <w:szCs w:val="24"/>
          <w:lang w:val="en-US"/>
        </w:rPr>
        <w:t>ANG,</w:t>
      </w:r>
      <w:r w:rsidRPr="004261DB">
        <w:rPr>
          <w:rFonts w:ascii="Times New Roman" w:eastAsia="Times New Roman" w:hAnsi="Times New Roman"/>
          <w:sz w:val="24"/>
          <w:szCs w:val="24"/>
          <w:lang w:val="en-US"/>
        </w:rPr>
        <w:t xml:space="preserve"> 1 </w:t>
      </w:r>
      <w:r w:rsidRPr="004261DB">
        <w:rPr>
          <w:rFonts w:ascii="Times New Roman" w:eastAsia="Times New Roman" w:hAnsi="Times New Roman"/>
          <w:i/>
          <w:iCs/>
          <w:sz w:val="24"/>
          <w:szCs w:val="24"/>
          <w:lang w:val="en-US"/>
        </w:rPr>
        <w:t>GRN</w:t>
      </w:r>
      <w:r w:rsidRPr="004261DB">
        <w:rPr>
          <w:rFonts w:ascii="Times New Roman" w:eastAsia="Times New Roman" w:hAnsi="Times New Roman"/>
          <w:sz w:val="24"/>
          <w:szCs w:val="24"/>
          <w:lang w:val="en-US"/>
        </w:rPr>
        <w:t xml:space="preserve">). 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The low/absent yield of </w:t>
      </w:r>
      <w:r w:rsidRPr="004261DB">
        <w:rPr>
          <w:rFonts w:ascii="Times New Roman" w:eastAsia="Times New Roman" w:hAnsi="Times New Roman"/>
          <w:i/>
          <w:iCs/>
          <w:sz w:val="24"/>
          <w:szCs w:val="24"/>
          <w:lang w:val="en-US"/>
        </w:rPr>
        <w:t>SOD1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and </w:t>
      </w:r>
      <w:r w:rsidRPr="004261DB">
        <w:rPr>
          <w:rFonts w:ascii="Times New Roman" w:eastAsia="Times New Roman" w:hAnsi="Times New Roman"/>
          <w:i/>
          <w:iCs/>
          <w:sz w:val="24"/>
          <w:szCs w:val="24"/>
          <w:lang w:val="en-US"/>
        </w:rPr>
        <w:t>C9orf72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repeat mutations might be explained by the fact that this cohort had already largely been screened for</w:t>
      </w:r>
      <w:r w:rsidRPr="004261DB">
        <w:rPr>
          <w:rFonts w:ascii="Times New Roman" w:eastAsia="Times New Roman" w:hAnsi="Times New Roman"/>
          <w:i/>
          <w:iCs/>
          <w:sz w:val="24"/>
          <w:szCs w:val="24"/>
          <w:lang w:val="en-US"/>
        </w:rPr>
        <w:t xml:space="preserve"> SOD1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and </w:t>
      </w:r>
      <w:r w:rsidRPr="004261DB">
        <w:rPr>
          <w:rFonts w:ascii="Times New Roman" w:eastAsia="Times New Roman" w:hAnsi="Times New Roman"/>
          <w:i/>
          <w:iCs/>
          <w:sz w:val="24"/>
          <w:szCs w:val="24"/>
          <w:lang w:val="en-US"/>
        </w:rPr>
        <w:t>C9orf72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mutations by single gene analysis prior to </w:t>
      </w:r>
      <w:r w:rsidR="00164C7E">
        <w:rPr>
          <w:rFonts w:ascii="Times New Roman" w:eastAsia="Times New Roman" w:hAnsi="Times New Roman"/>
          <w:sz w:val="24"/>
          <w:szCs w:val="24"/>
          <w:lang w:val="en-US"/>
        </w:rPr>
        <w:t>W</w:t>
      </w:r>
      <w:r>
        <w:rPr>
          <w:rFonts w:ascii="Times New Roman" w:eastAsia="Times New Roman" w:hAnsi="Times New Roman"/>
          <w:sz w:val="24"/>
          <w:szCs w:val="24"/>
          <w:lang w:val="en-US"/>
        </w:rPr>
        <w:t>GS.</w:t>
      </w:r>
    </w:p>
    <w:p w14:paraId="3786E6F3" w14:textId="77777777" w:rsidR="0061247C" w:rsidRPr="00A2546B" w:rsidRDefault="0061247C">
      <w:pPr>
        <w:jc w:val="center"/>
        <w:rPr>
          <w:rFonts w:ascii="Times New Roman" w:hAnsi="Times New Roman"/>
          <w:b/>
          <w:sz w:val="28"/>
          <w:szCs w:val="28"/>
          <w:lang w:val="en-US"/>
        </w:rPr>
      </w:pPr>
    </w:p>
    <w:p w14:paraId="286A8BB8" w14:textId="3983CC69" w:rsidR="00424B4B" w:rsidRPr="004261DB" w:rsidRDefault="00424B4B" w:rsidP="004261DB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4261DB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 </w:t>
      </w:r>
      <w:r w:rsidR="0061247C">
        <w:rPr>
          <w:rFonts w:ascii="Times New Roman" w:hAnsi="Times New Roman"/>
          <w:b/>
          <w:bCs/>
          <w:sz w:val="24"/>
          <w:szCs w:val="24"/>
          <w:lang w:val="en-US"/>
        </w:rPr>
        <w:t>2</w:t>
      </w:r>
      <w:r w:rsidRPr="004261DB">
        <w:rPr>
          <w:rFonts w:ascii="Times New Roman" w:hAnsi="Times New Roman"/>
          <w:b/>
          <w:bCs/>
          <w:sz w:val="24"/>
          <w:szCs w:val="24"/>
          <w:lang w:val="en-US"/>
        </w:rPr>
        <w:t xml:space="preserve">: Genetic sequencing statistics and coverage of genes of interest </w:t>
      </w:r>
    </w:p>
    <w:p w14:paraId="5AA5B7C7" w14:textId="160C267C" w:rsidR="00991F3F" w:rsidRPr="00A2546B" w:rsidRDefault="00424B4B" w:rsidP="004261DB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G</w:t>
      </w:r>
      <w:r w:rsidR="00000000" w:rsidRPr="00A2546B">
        <w:rPr>
          <w:rFonts w:ascii="Times New Roman" w:hAnsi="Times New Roman"/>
          <w:sz w:val="24"/>
          <w:szCs w:val="24"/>
          <w:lang w:val="en-US"/>
        </w:rPr>
        <w:t>enes</w:t>
      </w:r>
      <w:r>
        <w:rPr>
          <w:rFonts w:ascii="Times New Roman" w:hAnsi="Times New Roman"/>
          <w:sz w:val="24"/>
          <w:szCs w:val="24"/>
          <w:lang w:val="en-US"/>
        </w:rPr>
        <w:t xml:space="preserve"> prioritized for analysis from the WGS dataset based on a broad characterization of </w:t>
      </w:r>
      <w:r w:rsidR="00000000" w:rsidRPr="00A2546B">
        <w:rPr>
          <w:rFonts w:ascii="Times New Roman" w:hAnsi="Times New Roman"/>
          <w:sz w:val="24"/>
          <w:szCs w:val="24"/>
          <w:lang w:val="en-US"/>
        </w:rPr>
        <w:t xml:space="preserve">the patients’ phenotypic features </w:t>
      </w:r>
      <w:r>
        <w:rPr>
          <w:rFonts w:ascii="Times New Roman" w:hAnsi="Times New Roman"/>
          <w:sz w:val="24"/>
          <w:szCs w:val="24"/>
          <w:lang w:val="en-US"/>
        </w:rPr>
        <w:t xml:space="preserve">by HPO terms. </w:t>
      </w:r>
      <w:r w:rsidR="00000000" w:rsidRPr="00A2546B">
        <w:rPr>
          <w:rFonts w:ascii="Times New Roman" w:hAnsi="Times New Roman"/>
          <w:sz w:val="24"/>
          <w:szCs w:val="24"/>
          <w:lang w:val="en-US"/>
        </w:rPr>
        <w:t>[HPO: HP:0003202 (Skeletal muscle atrophy), HPO: HP:0007354 (Amyotrophic lateral sclerosis), HPO: HP:0007373 (Motor neuron atrophy)]</w:t>
      </w:r>
    </w:p>
    <w:p w14:paraId="22883B11" w14:textId="77777777" w:rsidR="00991F3F" w:rsidRPr="00A2546B" w:rsidRDefault="00991F3F" w:rsidP="004261DB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F4EB29F" w14:textId="4186B2D8" w:rsidR="00991F3F" w:rsidRPr="00A2546B" w:rsidRDefault="00000000" w:rsidP="004261DB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2546B">
        <w:rPr>
          <w:rFonts w:ascii="Times New Roman" w:hAnsi="Times New Roman"/>
          <w:sz w:val="24"/>
          <w:szCs w:val="24"/>
          <w:lang w:val="en-US"/>
        </w:rPr>
        <w:t xml:space="preserve">The target region </w:t>
      </w:r>
      <w:r w:rsidR="00424B4B">
        <w:rPr>
          <w:rFonts w:ascii="Times New Roman" w:hAnsi="Times New Roman"/>
          <w:sz w:val="24"/>
          <w:szCs w:val="24"/>
          <w:lang w:val="en-US"/>
        </w:rPr>
        <w:t xml:space="preserve">of each gene </w:t>
      </w:r>
      <w:r w:rsidRPr="00A2546B">
        <w:rPr>
          <w:rFonts w:ascii="Times New Roman" w:hAnsi="Times New Roman"/>
          <w:sz w:val="24"/>
          <w:szCs w:val="24"/>
          <w:lang w:val="en-US"/>
        </w:rPr>
        <w:t>comprise</w:t>
      </w:r>
      <w:r w:rsidR="00424B4B">
        <w:rPr>
          <w:rFonts w:ascii="Times New Roman" w:hAnsi="Times New Roman"/>
          <w:sz w:val="24"/>
          <w:szCs w:val="24"/>
          <w:lang w:val="en-US"/>
        </w:rPr>
        <w:t xml:space="preserve">d </w:t>
      </w:r>
      <w:r w:rsidRPr="00A2546B">
        <w:rPr>
          <w:rFonts w:ascii="Times New Roman" w:hAnsi="Times New Roman"/>
          <w:sz w:val="24"/>
          <w:szCs w:val="24"/>
          <w:lang w:val="en-US"/>
        </w:rPr>
        <w:t>at least the consensus coding sequence (CCDS) of the genes listed below ±20 bases of flanking intronic sequence, but may also include additional exons and/or flanking bases.</w:t>
      </w:r>
    </w:p>
    <w:p w14:paraId="6927677C" w14:textId="77777777" w:rsidR="00991F3F" w:rsidRPr="00A2546B" w:rsidRDefault="00991F3F" w:rsidP="004261DB">
      <w:pPr>
        <w:spacing w:line="36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</w:p>
    <w:p w14:paraId="27B9E534" w14:textId="77777777" w:rsidR="00991F3F" w:rsidRPr="00A2546B" w:rsidRDefault="00000000" w:rsidP="004261DB">
      <w:pPr>
        <w:spacing w:line="36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A2546B">
        <w:rPr>
          <w:rFonts w:ascii="Times New Roman" w:hAnsi="Times New Roman"/>
          <w:i/>
          <w:sz w:val="24"/>
          <w:szCs w:val="24"/>
          <w:lang w:val="en-US"/>
        </w:rPr>
        <w:t xml:space="preserve">ABCA2, ACBD5, ADGRB2, AIF1L, AK9, AKR1C3, ALAD, ALS2, ANAPC7, ANG, ANXA11, APEX1, APOE, AR, ARHGAP33, ARHGEF10, ARHGEF28, ARPP21, ATL1, ATM, ATP13A2, ATP7A, ATP8B3, ATXN1, ATXN2, BICD2, C9ORF72, CACNA1A, CACNA1H, CAPZA1, CARS1, CCDC40, CCDC81, CCNF, CCS, CD33, CDH13, CFAP410, CFAP54, CHCHD10, CHCHD2, CHGB, CHMP2B, CHRM1, CHRNA4, CLEC4C, CNGA4, CNOT1, CNTF, COL19A1, CRYM, CSF1R, CX3CR1, CYLD, DAO, DCTN1, DDHD1, DENND2C, DHFR, DIAPH3, DNAH10, DNAH2, DNAH9, DNAJC13, DNAJC7, DPP6, DPYSL3, DYNC1H1, EEF1G, EHMT1, EIF4E1B, ELP3, EPHA4, ERBB4, ERLIN1, EWSR1, EZR, FBXO7, FGD6, FGGY, FIG4, FLNC, FOXA1, FOXN3, FUS, GARS1, GBE1, GJB1, GLE1, GLT8D1, GNE, </w:t>
      </w:r>
      <w:r w:rsidRPr="00A2546B">
        <w:rPr>
          <w:rFonts w:ascii="Times New Roman" w:hAnsi="Times New Roman"/>
          <w:i/>
          <w:sz w:val="24"/>
          <w:szCs w:val="24"/>
          <w:lang w:val="en-US"/>
        </w:rPr>
        <w:lastRenderedPageBreak/>
        <w:t>GORASP1, GRB14, GRN, GRSF1, GSN, GTF2H4, GTF3C2, HDAC10, HENMT1, HEXA, HFE, HNRNPA1, HNRNPA2B1, HNRNPD, HNRNPU, HNRNPUL1, HSPB1, IFT74, IGHMBP2, ITPR2, KBTBD13, KIAA1755, KIF5A, KIFAP3, KMT2C, LBP, LIMD1, LMNA, LRRK2, LUM, LZTS3, MAPT, MATR3, MEF2C, METTL22, MFN2, MME, MORC2, MRPL40, MTHFR, MTHFSD, MYO1A, MYO3B, NEFH, NEK1, NIPA1, NLRC5, NME8, NOTCH3, NPC1, NTM, ODAD2, OGG1, OMA1, OPTN, P4HB, PARK7, PDIA3, PFN1, PINK1, PIP4K2C, PLA2G4C, PLCD1, PLEKHG5, POLG, PON1, PON2, PON3, PPARGC1A, PPARGC1B, PRKAR1B, PRPH, PSEN1, PSEN2, PSMB7, RAB25, RAPGEF2, RARS1, RAVER1, RBM12, RBM12B, RBM15, RBM15B, RBM45, RBM4B, RBMS2, RINL, RNASE4, SBF2, SERPINA10, SETX, SIGMAR1, SLC1A2, SLC1A3, SND1, SOD1, SPAST, SPG11, SPG7, SPTB, SQSTM1, SRCAP, SRPK2, SS18L1, STK36, SUSD1, SV2A, SYNE1, TAF15, TAF1L, TARDBP, TBK1, TF, THSD7B, TIA1, TNPO3, TREM2, TRPC3, TRPM2, TRPM7, TRPV4, TRRAP, TUBA4A, UBQLN2, UBQLN4, UNC13A, USH2A, VAPB, VCL, VCP, VEGFA, VRK1, WASHC5, WDR6, XRCC6, ZFYVE26, ZNF74</w:t>
      </w:r>
    </w:p>
    <w:p w14:paraId="219AB79C" w14:textId="77777777" w:rsidR="00991F3F" w:rsidRPr="00A2546B" w:rsidRDefault="00991F3F" w:rsidP="004261DB">
      <w:pPr>
        <w:spacing w:line="36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</w:p>
    <w:p w14:paraId="4782AC98" w14:textId="77777777" w:rsidR="00991F3F" w:rsidRPr="00A2546B" w:rsidRDefault="00000000" w:rsidP="004261DB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A2546B">
        <w:rPr>
          <w:rFonts w:ascii="Times New Roman" w:hAnsi="Times New Roman"/>
          <w:b/>
          <w:sz w:val="24"/>
          <w:szCs w:val="24"/>
          <w:lang w:val="en-US"/>
        </w:rPr>
        <w:t>Coverage statistics</w:t>
      </w:r>
    </w:p>
    <w:p w14:paraId="7B2423A6" w14:textId="77777777" w:rsidR="00991F3F" w:rsidRPr="00A2546B" w:rsidRDefault="00000000" w:rsidP="004261DB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A2546B">
        <w:rPr>
          <w:rFonts w:ascii="Times New Roman" w:hAnsi="Times New Roman"/>
          <w:b/>
          <w:sz w:val="24"/>
          <w:szCs w:val="24"/>
          <w:lang w:val="en-US"/>
        </w:rPr>
        <w:t>Average sequencing depth genome: 46.49</w:t>
      </w:r>
    </w:p>
    <w:p w14:paraId="34788EBE" w14:textId="77777777" w:rsidR="00991F3F" w:rsidRPr="00A2546B" w:rsidRDefault="00000000" w:rsidP="004261DB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2546B">
        <w:rPr>
          <w:rFonts w:ascii="Times New Roman" w:hAnsi="Times New Roman"/>
          <w:sz w:val="24"/>
          <w:szCs w:val="24"/>
          <w:lang w:val="en-US"/>
        </w:rPr>
        <w:t>Average sequencing depth (</w:t>
      </w:r>
      <w:proofErr w:type="spellStart"/>
      <w:r w:rsidRPr="00A2546B">
        <w:rPr>
          <w:rFonts w:ascii="Times New Roman" w:hAnsi="Times New Roman"/>
          <w:sz w:val="24"/>
          <w:szCs w:val="24"/>
          <w:lang w:val="en-US"/>
        </w:rPr>
        <w:t>chrMT</w:t>
      </w:r>
      <w:proofErr w:type="spellEnd"/>
      <w:r w:rsidRPr="00A2546B">
        <w:rPr>
          <w:rFonts w:ascii="Times New Roman" w:hAnsi="Times New Roman"/>
          <w:sz w:val="24"/>
          <w:szCs w:val="24"/>
          <w:lang w:val="en-US"/>
        </w:rPr>
        <w:t>): 1736.97</w:t>
      </w:r>
    </w:p>
    <w:p w14:paraId="1008D72F" w14:textId="77777777" w:rsidR="00991F3F" w:rsidRPr="00A2546B" w:rsidRDefault="00991F3F" w:rsidP="004261DB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E33D67A" w14:textId="77777777" w:rsidR="00991F3F" w:rsidRPr="00A2546B" w:rsidRDefault="00000000" w:rsidP="004261DB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A2546B">
        <w:rPr>
          <w:rFonts w:ascii="Times New Roman" w:hAnsi="Times New Roman"/>
          <w:b/>
          <w:sz w:val="24"/>
          <w:szCs w:val="24"/>
          <w:lang w:val="en-US"/>
        </w:rPr>
        <w:t>Coverage statistics for CCDS</w:t>
      </w:r>
    </w:p>
    <w:p w14:paraId="65B7ED32" w14:textId="77777777" w:rsidR="00991F3F" w:rsidRPr="00A2546B" w:rsidRDefault="00000000" w:rsidP="004261DB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2546B">
        <w:rPr>
          <w:rFonts w:ascii="Times New Roman" w:hAnsi="Times New Roman"/>
          <w:sz w:val="24"/>
          <w:szCs w:val="24"/>
          <w:lang w:val="en-US"/>
        </w:rPr>
        <w:t>Total CCDS: 680907</w:t>
      </w:r>
    </w:p>
    <w:p w14:paraId="5C138010" w14:textId="77777777" w:rsidR="00991F3F" w:rsidRPr="00A2546B" w:rsidRDefault="00000000" w:rsidP="004261DB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2546B">
        <w:rPr>
          <w:rFonts w:ascii="Times New Roman" w:hAnsi="Times New Roman"/>
          <w:sz w:val="24"/>
          <w:szCs w:val="24"/>
          <w:lang w:val="en-US"/>
        </w:rPr>
        <w:t>CCDS with depth ≥20: 680215 (99.90%)</w:t>
      </w:r>
    </w:p>
    <w:p w14:paraId="7324CB0A" w14:textId="77777777" w:rsidR="00991F3F" w:rsidRPr="00A2546B" w:rsidRDefault="00000000" w:rsidP="004261DB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2546B">
        <w:rPr>
          <w:rFonts w:ascii="Times New Roman" w:hAnsi="Times New Roman"/>
          <w:sz w:val="24"/>
          <w:szCs w:val="24"/>
          <w:lang w:val="en-US"/>
        </w:rPr>
        <w:t>CCDS with depth &lt;20: 692 (0.10%)</w:t>
      </w:r>
    </w:p>
    <w:p w14:paraId="658E27AE" w14:textId="77777777" w:rsidR="00991F3F" w:rsidRPr="00A2546B" w:rsidRDefault="00991F3F" w:rsidP="004261DB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9953187" w14:textId="77777777" w:rsidR="00991F3F" w:rsidRPr="00A2546B" w:rsidRDefault="00000000" w:rsidP="004261DB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2546B">
        <w:rPr>
          <w:rFonts w:ascii="Times New Roman" w:hAnsi="Times New Roman"/>
          <w:sz w:val="24"/>
          <w:szCs w:val="24"/>
          <w:lang w:val="en-US"/>
        </w:rPr>
        <w:t>Coverage statistics for CCDS +-5</w:t>
      </w:r>
    </w:p>
    <w:p w14:paraId="0B99D06D" w14:textId="77777777" w:rsidR="00991F3F" w:rsidRPr="00A2546B" w:rsidRDefault="00000000" w:rsidP="004261DB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2546B">
        <w:rPr>
          <w:rFonts w:ascii="Times New Roman" w:hAnsi="Times New Roman"/>
          <w:sz w:val="24"/>
          <w:szCs w:val="24"/>
          <w:lang w:val="en-US"/>
        </w:rPr>
        <w:t>CCDS +-5 total: 722927</w:t>
      </w:r>
    </w:p>
    <w:p w14:paraId="26DDAAE8" w14:textId="77777777" w:rsidR="00991F3F" w:rsidRPr="00A2546B" w:rsidRDefault="00000000" w:rsidP="004261DB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2546B">
        <w:rPr>
          <w:rFonts w:ascii="Times New Roman" w:hAnsi="Times New Roman"/>
          <w:sz w:val="24"/>
          <w:szCs w:val="24"/>
          <w:lang w:val="en-US"/>
        </w:rPr>
        <w:t>CCDS +-5 with depth ≥20: 722192 (99.90%)</w:t>
      </w:r>
    </w:p>
    <w:p w14:paraId="20F260CC" w14:textId="77777777" w:rsidR="00991F3F" w:rsidRPr="00A2546B" w:rsidRDefault="00000000" w:rsidP="004261DB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2546B">
        <w:rPr>
          <w:rFonts w:ascii="Times New Roman" w:hAnsi="Times New Roman"/>
          <w:sz w:val="24"/>
          <w:szCs w:val="24"/>
          <w:lang w:val="en-US"/>
        </w:rPr>
        <w:t>CCDS +-5 with depth &lt;20: 735 (0.10%)</w:t>
      </w:r>
    </w:p>
    <w:p w14:paraId="0D7835C6" w14:textId="77777777" w:rsidR="00991F3F" w:rsidRPr="00A2546B" w:rsidRDefault="00000000" w:rsidP="004261DB">
      <w:pPr>
        <w:spacing w:line="36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A2546B">
        <w:rPr>
          <w:rFonts w:ascii="Times New Roman" w:hAnsi="Times New Roman"/>
          <w:b/>
          <w:sz w:val="24"/>
          <w:szCs w:val="24"/>
          <w:lang w:val="en-US"/>
        </w:rPr>
        <w:t>Completely covered genes:</w:t>
      </w:r>
      <w:r w:rsidRPr="00A2546B">
        <w:rPr>
          <w:rFonts w:ascii="Times New Roman" w:hAnsi="Times New Roman"/>
          <w:i/>
          <w:sz w:val="24"/>
          <w:szCs w:val="24"/>
          <w:lang w:val="en-US"/>
        </w:rPr>
        <w:t xml:space="preserve"> ABCA2, ACBD5, ADGRB2, AIF1L, AK9, AKR1C3, ALAD, ALS2, ANAPC7, ANG, ANXA11, APEX1, APOE, ARHGAP33, ARHGEF10,</w:t>
      </w:r>
    </w:p>
    <w:p w14:paraId="57B3A13B" w14:textId="77777777" w:rsidR="00991F3F" w:rsidRPr="00A2546B" w:rsidRDefault="00000000" w:rsidP="004261DB">
      <w:pPr>
        <w:spacing w:line="36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A2546B">
        <w:rPr>
          <w:rFonts w:ascii="Times New Roman" w:hAnsi="Times New Roman"/>
          <w:i/>
          <w:sz w:val="24"/>
          <w:szCs w:val="24"/>
          <w:lang w:val="en-US"/>
        </w:rPr>
        <w:t>ARHGEF28, ARPP21, ATL1, ATM, ATP13A2, ATP8B3, ATXN1, ATXN2, BICD2, C9ORF72, CACNA1A, CACNA1H, CAPZA1, CARS1, CCDC40, CCDC81, CCNF, CCS,</w:t>
      </w:r>
    </w:p>
    <w:p w14:paraId="213D2608" w14:textId="77777777" w:rsidR="00991F3F" w:rsidRPr="00A2546B" w:rsidRDefault="00000000" w:rsidP="004261DB">
      <w:pPr>
        <w:spacing w:line="36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A2546B">
        <w:rPr>
          <w:rFonts w:ascii="Times New Roman" w:hAnsi="Times New Roman"/>
          <w:i/>
          <w:sz w:val="24"/>
          <w:szCs w:val="24"/>
          <w:lang w:val="en-US"/>
        </w:rPr>
        <w:t>CD33, CDH13, CFAP410, CFAP54, CHCHD10, CHCHD2, CHGB, CHMP2B, CHRM1, CHRNA4, CLEC4C, CNGA4, CNOT1, CNTF, COL19A1, CRYM, CSF1R,</w:t>
      </w:r>
    </w:p>
    <w:p w14:paraId="41E8D354" w14:textId="77777777" w:rsidR="00991F3F" w:rsidRPr="00A2546B" w:rsidRDefault="00000000" w:rsidP="004261DB">
      <w:pPr>
        <w:spacing w:line="36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A2546B">
        <w:rPr>
          <w:rFonts w:ascii="Times New Roman" w:hAnsi="Times New Roman"/>
          <w:i/>
          <w:sz w:val="24"/>
          <w:szCs w:val="24"/>
          <w:lang w:val="en-US"/>
        </w:rPr>
        <w:lastRenderedPageBreak/>
        <w:t>CX3CR1, CYLD, DAO, DCTN1, DDHD1, DENND2C, DHFR, DIAPH3, DNAH10, DNAH2, DNAH9, DNAJC13, DNAJC7, DPP6, DPYSL3, DYNC1H1, EEF1G, EHMT1,</w:t>
      </w:r>
    </w:p>
    <w:p w14:paraId="1C000FDD" w14:textId="77777777" w:rsidR="00991F3F" w:rsidRPr="00A2546B" w:rsidRDefault="00000000" w:rsidP="004261DB">
      <w:pPr>
        <w:spacing w:line="36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A2546B">
        <w:rPr>
          <w:rFonts w:ascii="Times New Roman" w:hAnsi="Times New Roman"/>
          <w:i/>
          <w:sz w:val="24"/>
          <w:szCs w:val="24"/>
          <w:lang w:val="en-US"/>
        </w:rPr>
        <w:t>EIF4E1B, ELP3, EPHA4, ERBB4, ERLIN1, EWSR1, EZR, FBXO7, FGD6, FGGY, FIG4, FLNC, FOXA1, FOXN3, FUS, GARS1, GBE1, GJB1, GLE1, GLT8D1, GNE,</w:t>
      </w:r>
    </w:p>
    <w:p w14:paraId="496D5CAA" w14:textId="77777777" w:rsidR="00991F3F" w:rsidRPr="00A2546B" w:rsidRDefault="00000000" w:rsidP="004261DB">
      <w:pPr>
        <w:spacing w:line="36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A2546B">
        <w:rPr>
          <w:rFonts w:ascii="Times New Roman" w:hAnsi="Times New Roman"/>
          <w:i/>
          <w:sz w:val="24"/>
          <w:szCs w:val="24"/>
          <w:lang w:val="en-US"/>
        </w:rPr>
        <w:t>GORASP1, GRB14, GRN, GRSF1, GSN, GTF2H4, GTF3C2, HDAC10, HENMT1, HEXA, HFE, HNRNPA1, HNRNPA2B1, HNRNPD, HNRNPU, HNRNPUL1, HSPB1,</w:t>
      </w:r>
    </w:p>
    <w:p w14:paraId="0388B543" w14:textId="77777777" w:rsidR="00991F3F" w:rsidRPr="00A2546B" w:rsidRDefault="00000000" w:rsidP="004261DB">
      <w:pPr>
        <w:spacing w:line="36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A2546B">
        <w:rPr>
          <w:rFonts w:ascii="Times New Roman" w:hAnsi="Times New Roman"/>
          <w:i/>
          <w:sz w:val="24"/>
          <w:szCs w:val="24"/>
          <w:lang w:val="en-US"/>
        </w:rPr>
        <w:t>IFT74, IGHMBP2, KBTBD13, KIAA1755, KIF5A, KIFAP3, KMT2C, LBP, LIMD1, LMNA, LRRK2, LUM, LZTS3, MAPT, MATR3, MEF2C, METTL22, MFN2, MME,</w:t>
      </w:r>
    </w:p>
    <w:p w14:paraId="2E9E741A" w14:textId="77777777" w:rsidR="00991F3F" w:rsidRPr="00A2546B" w:rsidRDefault="00000000" w:rsidP="004261DB">
      <w:pPr>
        <w:spacing w:line="36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A2546B">
        <w:rPr>
          <w:rFonts w:ascii="Times New Roman" w:hAnsi="Times New Roman"/>
          <w:i/>
          <w:sz w:val="24"/>
          <w:szCs w:val="24"/>
          <w:lang w:val="en-US"/>
        </w:rPr>
        <w:t>MORC2, MRPL40, MTHFR, MTHFSD, MYO1A, MYO3B, NEFH, NEK1, NIPA1, NLRC5, NME8, NOTCH3, NPC1, NTM, ODAD2, OGG1, OMA1, OPTN, P4HB,</w:t>
      </w:r>
    </w:p>
    <w:p w14:paraId="0FD8DC18" w14:textId="77777777" w:rsidR="00991F3F" w:rsidRPr="00A2546B" w:rsidRDefault="00000000" w:rsidP="004261DB">
      <w:pPr>
        <w:spacing w:line="36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A2546B">
        <w:rPr>
          <w:rFonts w:ascii="Times New Roman" w:hAnsi="Times New Roman"/>
          <w:i/>
          <w:sz w:val="24"/>
          <w:szCs w:val="24"/>
          <w:lang w:val="en-US"/>
        </w:rPr>
        <w:t>PARK7, PDIA3, PFN1, PINK1, PIP4K2C, PLA2G4C, PLCD1, PLEKHG5, POLG, PON1, PON2, PON3, PPARGC1A, PPARGC1B, PRKAR1B, PRPH, PSEN1, PSEN2,</w:t>
      </w:r>
    </w:p>
    <w:p w14:paraId="0D80459C" w14:textId="77777777" w:rsidR="00991F3F" w:rsidRPr="00A2546B" w:rsidRDefault="00000000" w:rsidP="004261DB">
      <w:pPr>
        <w:spacing w:line="36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A2546B">
        <w:rPr>
          <w:rFonts w:ascii="Times New Roman" w:hAnsi="Times New Roman"/>
          <w:i/>
          <w:sz w:val="24"/>
          <w:szCs w:val="24"/>
          <w:lang w:val="en-US"/>
        </w:rPr>
        <w:t>PSMB7, RAB25, RAPGEF2, RARS1, RAVER1, RBM12, RBM12B, RBM15, RBM15B, RBM45, RBM4B, RBMS2, RINL, RNASE4, SBF2, SERPINA10, SETX,</w:t>
      </w:r>
    </w:p>
    <w:p w14:paraId="0CFB30B1" w14:textId="77777777" w:rsidR="00991F3F" w:rsidRPr="00A2546B" w:rsidRDefault="00000000" w:rsidP="004261DB">
      <w:pPr>
        <w:spacing w:line="36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A2546B">
        <w:rPr>
          <w:rFonts w:ascii="Times New Roman" w:hAnsi="Times New Roman"/>
          <w:i/>
          <w:sz w:val="24"/>
          <w:szCs w:val="24"/>
          <w:lang w:val="en-US"/>
        </w:rPr>
        <w:t>SIGMAR1, SLC1A2, SLC1A3, SND1, SOD1, SPAST, SPG11, SPG7, SPTB, SQSTM1, SRCAP, SRPK2, SS18L1, STK36, SUSD1, SV2A, SYNE1, TAF15, TAF1L, TARDBP,</w:t>
      </w:r>
    </w:p>
    <w:p w14:paraId="1B87A090" w14:textId="77777777" w:rsidR="00991F3F" w:rsidRPr="00A2546B" w:rsidRDefault="00000000" w:rsidP="004261DB">
      <w:pPr>
        <w:spacing w:line="36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A2546B">
        <w:rPr>
          <w:rFonts w:ascii="Times New Roman" w:hAnsi="Times New Roman"/>
          <w:i/>
          <w:sz w:val="24"/>
          <w:szCs w:val="24"/>
          <w:lang w:val="en-US"/>
        </w:rPr>
        <w:t>TBK1, TF, THSD7B, TIA1, TNPO3, TREM2, TRPC3, TRPM2, TRPM7, TRPV4, TUBA4A, UBQLN2, UBQLN4, UNC13A, USH2A, VAPB, VCL, VCP, VEGFA, VRK1,</w:t>
      </w:r>
    </w:p>
    <w:p w14:paraId="3D2778DF" w14:textId="77777777" w:rsidR="00991F3F" w:rsidRPr="00A2546B" w:rsidRDefault="00000000" w:rsidP="004261DB">
      <w:pPr>
        <w:spacing w:line="36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A2546B">
        <w:rPr>
          <w:rFonts w:ascii="Times New Roman" w:hAnsi="Times New Roman"/>
          <w:i/>
          <w:sz w:val="24"/>
          <w:szCs w:val="24"/>
          <w:lang w:val="en-US"/>
        </w:rPr>
        <w:t>WASHC5, WDR6, XRCC6, ZFYVE26, ZNF74</w:t>
      </w:r>
    </w:p>
    <w:p w14:paraId="2E54E492" w14:textId="77777777" w:rsidR="00991F3F" w:rsidRPr="00A2546B" w:rsidRDefault="00000000" w:rsidP="004261DB">
      <w:pPr>
        <w:spacing w:line="36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A2546B">
        <w:rPr>
          <w:rFonts w:ascii="Times New Roman" w:hAnsi="Times New Roman"/>
          <w:b/>
          <w:sz w:val="24"/>
          <w:szCs w:val="24"/>
          <w:lang w:val="en-US"/>
        </w:rPr>
        <w:t>Missing bases in genes not completely covered:</w:t>
      </w:r>
      <w:r w:rsidRPr="00A2546B">
        <w:rPr>
          <w:rFonts w:ascii="Times New Roman" w:hAnsi="Times New Roman"/>
          <w:i/>
          <w:sz w:val="24"/>
          <w:szCs w:val="24"/>
          <w:lang w:val="en-US"/>
        </w:rPr>
        <w:t xml:space="preserve"> AR (147bp), ATP7A (550bp), ITPR2 (8bp), TRRAP (30bp)</w:t>
      </w:r>
    </w:p>
    <w:sectPr w:rsidR="00991F3F" w:rsidRPr="00A254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F3F"/>
    <w:rsid w:val="00164C7E"/>
    <w:rsid w:val="001D256E"/>
    <w:rsid w:val="00424B4B"/>
    <w:rsid w:val="004261DB"/>
    <w:rsid w:val="005D00D7"/>
    <w:rsid w:val="0061247C"/>
    <w:rsid w:val="00626739"/>
    <w:rsid w:val="0065338D"/>
    <w:rsid w:val="00991F3F"/>
    <w:rsid w:val="00A2546B"/>
    <w:rsid w:val="00E31542"/>
    <w:rsid w:val="00E73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C220BF"/>
  <w15:chartTrackingRefBased/>
  <w15:docId w15:val="{EFEA0AFC-6DCC-49C2-AD2D-C6A9C79C4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424B4B"/>
    <w:pPr>
      <w:spacing w:line="240" w:lineRule="auto"/>
    </w:pPr>
    <w:rPr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3154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31542"/>
    <w:pPr>
      <w:spacing w:after="200"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31542"/>
    <w:rPr>
      <w:rFonts w:asciiTheme="minorHAnsi" w:eastAsiaTheme="minorHAnsi" w:hAnsiTheme="minorHAnsi" w:cstheme="minorBidi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1</Words>
  <Characters>4545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5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Tobias Haack</dc:creator>
  <cp:keywords/>
  <dc:description/>
  <cp:lastModifiedBy>Milan Zimmermann</cp:lastModifiedBy>
  <cp:revision>2</cp:revision>
  <dcterms:created xsi:type="dcterms:W3CDTF">2024-09-02T13:44:00Z</dcterms:created>
  <dcterms:modified xsi:type="dcterms:W3CDTF">2024-09-02T13:44:00Z</dcterms:modified>
</cp:coreProperties>
</file>